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D18" w:rsidRPr="00F81D18" w:rsidRDefault="006101EF" w:rsidP="00F81D18">
      <w:pPr>
        <w:spacing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  <w:r w:rsidRPr="006101EF">
        <w:rPr>
          <w:rFonts w:ascii="Times New Roman" w:hAnsi="Times New Roman" w:cs="Times New Roman"/>
          <w:b/>
          <w:szCs w:val="24"/>
          <w:lang w:eastAsia="ko-KR"/>
        </w:rPr>
        <w:t xml:space="preserve">S5 Table. Quantification of </w:t>
      </w:r>
      <w:proofErr w:type="spellStart"/>
      <w:r w:rsidRPr="006101EF">
        <w:rPr>
          <w:rFonts w:ascii="Times New Roman" w:hAnsi="Times New Roman" w:cs="Times New Roman"/>
          <w:b/>
          <w:szCs w:val="24"/>
          <w:lang w:eastAsia="ko-KR"/>
        </w:rPr>
        <w:t>pERK</w:t>
      </w:r>
      <w:proofErr w:type="spellEnd"/>
      <w:r w:rsidRPr="006101EF">
        <w:rPr>
          <w:rFonts w:ascii="Times New Roman" w:hAnsi="Times New Roman" w:cs="Times New Roman"/>
          <w:b/>
          <w:szCs w:val="24"/>
          <w:lang w:eastAsia="ko-KR"/>
        </w:rPr>
        <w:t xml:space="preserve"> and </w:t>
      </w:r>
      <w:proofErr w:type="spellStart"/>
      <w:r w:rsidRPr="006101EF">
        <w:rPr>
          <w:rFonts w:ascii="Times New Roman" w:hAnsi="Times New Roman" w:cs="Times New Roman"/>
          <w:b/>
          <w:szCs w:val="24"/>
          <w:lang w:eastAsia="ko-KR"/>
        </w:rPr>
        <w:t>pAKT</w:t>
      </w:r>
      <w:proofErr w:type="spellEnd"/>
      <w:r w:rsidRPr="006101EF">
        <w:rPr>
          <w:rFonts w:ascii="Times New Roman" w:hAnsi="Times New Roman" w:cs="Times New Roman"/>
          <w:b/>
          <w:szCs w:val="24"/>
          <w:lang w:eastAsia="ko-KR"/>
        </w:rPr>
        <w:t xml:space="preserve"> expression in saline-treated vs. TIMP1-treated retina by immunoblo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A7933" w:rsidRPr="00522EF2" w:rsidTr="008B6A1E">
        <w:tc>
          <w:tcPr>
            <w:tcW w:w="1335" w:type="dxa"/>
          </w:tcPr>
          <w:p w:rsidR="005A7933" w:rsidRPr="00522EF2" w:rsidRDefault="00D23C03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0" w:name="OLE_LINK1"/>
            <w:proofErr w:type="spellStart"/>
            <w:r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K</w:t>
            </w:r>
            <w:proofErr w:type="spellEnd"/>
          </w:p>
        </w:tc>
        <w:tc>
          <w:tcPr>
            <w:tcW w:w="4007" w:type="dxa"/>
            <w:gridSpan w:val="3"/>
          </w:tcPr>
          <w:p w:rsidR="005A7933" w:rsidRPr="00522EF2" w:rsidRDefault="005A7933" w:rsidP="00D23C03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22EF2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D1695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D23C03"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</w:tcPr>
          <w:p w:rsidR="005A7933" w:rsidRPr="00522EF2" w:rsidRDefault="005A7933" w:rsidP="00262087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22EF2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 xml:space="preserve"> TIMP1</w:t>
            </w:r>
            <w:r w:rsidR="00D23C03"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D23C03" w:rsidRPr="00522EF2" w:rsidTr="005A7933">
        <w:tc>
          <w:tcPr>
            <w:tcW w:w="1335" w:type="dxa"/>
            <w:noWrap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D23C03" w:rsidRPr="00522EF2" w:rsidTr="005A7933">
        <w:tc>
          <w:tcPr>
            <w:tcW w:w="1335" w:type="dxa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335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62</w:t>
            </w:r>
          </w:p>
        </w:tc>
        <w:tc>
          <w:tcPr>
            <w:tcW w:w="1336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61</w:t>
            </w:r>
          </w:p>
        </w:tc>
        <w:tc>
          <w:tcPr>
            <w:tcW w:w="1336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43</w:t>
            </w:r>
          </w:p>
        </w:tc>
        <w:tc>
          <w:tcPr>
            <w:tcW w:w="1336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0</w:t>
            </w:r>
          </w:p>
        </w:tc>
        <w:tc>
          <w:tcPr>
            <w:tcW w:w="1336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1336" w:type="dxa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24</w:t>
            </w:r>
          </w:p>
        </w:tc>
      </w:tr>
      <w:tr w:rsidR="00D23C03" w:rsidRPr="00522EF2" w:rsidTr="005A7933">
        <w:tc>
          <w:tcPr>
            <w:tcW w:w="0" w:type="auto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.19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78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18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.09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36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94</w:t>
            </w:r>
          </w:p>
        </w:tc>
      </w:tr>
      <w:tr w:rsidR="00D23C03" w:rsidRPr="00522EF2" w:rsidTr="005A7933">
        <w:tc>
          <w:tcPr>
            <w:tcW w:w="0" w:type="auto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.04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46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56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18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4</w:t>
            </w:r>
          </w:p>
        </w:tc>
        <w:tc>
          <w:tcPr>
            <w:tcW w:w="0" w:type="auto"/>
            <w:noWrap/>
            <w:hideMark/>
          </w:tcPr>
          <w:p w:rsidR="00D23C03" w:rsidRPr="00522EF2" w:rsidRDefault="00894E91" w:rsidP="005A79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13</w:t>
            </w:r>
          </w:p>
        </w:tc>
      </w:tr>
      <w:bookmarkEnd w:id="0"/>
    </w:tbl>
    <w:p w:rsidR="004437C9" w:rsidRPr="00522EF2" w:rsidRDefault="00D16951">
      <w:pPr>
        <w:rPr>
          <w:rFonts w:ascii="Times New Roman" w:hAnsi="Times New Roman" w:cs="Times New Roman"/>
          <w:sz w:val="20"/>
          <w:szCs w:val="20"/>
        </w:rPr>
      </w:pPr>
    </w:p>
    <w:p w:rsidR="005A7933" w:rsidRPr="00522EF2" w:rsidRDefault="005A79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A7933" w:rsidRPr="00522EF2" w:rsidTr="005A7933">
        <w:tc>
          <w:tcPr>
            <w:tcW w:w="1335" w:type="dxa"/>
          </w:tcPr>
          <w:p w:rsidR="005A7933" w:rsidRPr="00522EF2" w:rsidRDefault="00D23C03" w:rsidP="00CB193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KT</w:t>
            </w:r>
            <w:proofErr w:type="spellEnd"/>
          </w:p>
        </w:tc>
        <w:tc>
          <w:tcPr>
            <w:tcW w:w="4007" w:type="dxa"/>
            <w:gridSpan w:val="3"/>
            <w:tcBorders>
              <w:bottom w:val="single" w:sz="4" w:space="0" w:color="auto"/>
            </w:tcBorders>
          </w:tcPr>
          <w:p w:rsidR="005A7933" w:rsidRPr="00522EF2" w:rsidRDefault="005A7933" w:rsidP="00D23C03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22EF2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D1695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bookmarkStart w:id="1" w:name="_GoBack"/>
            <w:bookmarkEnd w:id="1"/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D23C03"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  <w:tcBorders>
              <w:bottom w:val="single" w:sz="4" w:space="0" w:color="auto"/>
            </w:tcBorders>
          </w:tcPr>
          <w:p w:rsidR="005A7933" w:rsidRPr="00522EF2" w:rsidRDefault="005A7933" w:rsidP="00262087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22EF2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 xml:space="preserve"> TIMP1</w:t>
            </w:r>
            <w:r w:rsidR="00D23C03" w:rsidRPr="00522EF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D23C03" w:rsidRPr="00522EF2" w:rsidTr="00440184">
        <w:tc>
          <w:tcPr>
            <w:tcW w:w="1335" w:type="dxa"/>
            <w:noWrap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3C03" w:rsidRPr="00522EF2" w:rsidRDefault="00D23C0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D23C03" w:rsidRPr="00522EF2" w:rsidTr="005A7933">
        <w:tc>
          <w:tcPr>
            <w:tcW w:w="1335" w:type="dxa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894E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2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4E91">
              <w:rPr>
                <w:rFonts w:ascii="Times New Roman" w:hAnsi="Times New Roman" w:cs="Times New Roman"/>
                <w:sz w:val="20"/>
                <w:szCs w:val="20"/>
              </w:rPr>
              <w:t>01.0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894E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  <w:r w:rsidR="00894E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4E91">
              <w:rPr>
                <w:rFonts w:ascii="Times New Roman" w:hAnsi="Times New Roman" w:cs="Times New Roman"/>
                <w:sz w:val="20"/>
                <w:szCs w:val="20"/>
              </w:rPr>
              <w:t>05.6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894E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111.2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3</w:t>
            </w:r>
          </w:p>
        </w:tc>
      </w:tr>
      <w:tr w:rsidR="00D23C03" w:rsidRPr="00522EF2" w:rsidTr="005A7933">
        <w:tc>
          <w:tcPr>
            <w:tcW w:w="0" w:type="auto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</w:p>
        </w:tc>
      </w:tr>
      <w:tr w:rsidR="00D23C03" w:rsidRPr="00522EF2" w:rsidTr="005A7933">
        <w:tc>
          <w:tcPr>
            <w:tcW w:w="0" w:type="auto"/>
            <w:noWrap/>
            <w:hideMark/>
          </w:tcPr>
          <w:p w:rsidR="00D23C03" w:rsidRPr="00522EF2" w:rsidRDefault="00D23C03" w:rsidP="005A7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22EF2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894E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9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94E91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894E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95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D23C03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2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4E91">
              <w:rPr>
                <w:rFonts w:ascii="Times New Roman" w:hAnsi="Times New Roman" w:cs="Times New Roman"/>
                <w:sz w:val="20"/>
                <w:szCs w:val="20"/>
              </w:rPr>
              <w:t>05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C03" w:rsidRPr="00522EF2" w:rsidRDefault="00894E91" w:rsidP="005A79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</w:tr>
    </w:tbl>
    <w:p w:rsidR="005A7933" w:rsidRDefault="005A7933"/>
    <w:sectPr w:rsidR="005A7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33"/>
    <w:rsid w:val="000A5D3A"/>
    <w:rsid w:val="0015367E"/>
    <w:rsid w:val="00262087"/>
    <w:rsid w:val="0037742A"/>
    <w:rsid w:val="00522EF2"/>
    <w:rsid w:val="005A7933"/>
    <w:rsid w:val="006101EF"/>
    <w:rsid w:val="006B4A82"/>
    <w:rsid w:val="00894E91"/>
    <w:rsid w:val="00A710A4"/>
    <w:rsid w:val="00B14BE3"/>
    <w:rsid w:val="00BD617A"/>
    <w:rsid w:val="00BE53EE"/>
    <w:rsid w:val="00D16951"/>
    <w:rsid w:val="00D23C03"/>
    <w:rsid w:val="00DB5267"/>
    <w:rsid w:val="00F8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C1E994-1115-4258-BE37-50B43D3F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0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Andrew Vargas</cp:lastModifiedBy>
  <cp:revision>13</cp:revision>
  <dcterms:created xsi:type="dcterms:W3CDTF">2017-03-08T00:13:00Z</dcterms:created>
  <dcterms:modified xsi:type="dcterms:W3CDTF">2018-01-04T18:12:00Z</dcterms:modified>
</cp:coreProperties>
</file>